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ADEF72" w14:textId="77777777" w:rsidR="00332950" w:rsidRPr="00332950" w:rsidRDefault="00735E18" w:rsidP="00332950">
      <w:pPr>
        <w:jc w:val="center"/>
        <w:rPr>
          <w:b/>
          <w:bCs/>
          <w:color w:val="FF0000"/>
          <w:sz w:val="32"/>
          <w:szCs w:val="28"/>
        </w:rPr>
      </w:pPr>
      <w:r w:rsidRPr="00332950">
        <w:rPr>
          <w:b/>
          <w:bCs/>
          <w:sz w:val="32"/>
          <w:szCs w:val="28"/>
        </w:rPr>
        <w:t xml:space="preserve"> </w:t>
      </w:r>
      <w:bookmarkStart w:id="0" w:name="_Hlk87695317"/>
      <w:bookmarkStart w:id="1" w:name="OLE_LINK9"/>
      <w:r w:rsidR="00332950" w:rsidRPr="00332950">
        <w:rPr>
          <w:b/>
          <w:bCs/>
          <w:sz w:val="28"/>
        </w:rPr>
        <w:t>Supplementary file</w:t>
      </w:r>
      <w:r w:rsidR="00332950" w:rsidRPr="00332950">
        <w:rPr>
          <w:b/>
          <w:bCs/>
          <w:color w:val="FF0000"/>
          <w:sz w:val="32"/>
          <w:szCs w:val="28"/>
        </w:rPr>
        <w:t xml:space="preserve"> </w:t>
      </w:r>
    </w:p>
    <w:bookmarkEnd w:id="0"/>
    <w:bookmarkEnd w:id="1"/>
    <w:p w14:paraId="7686C218" w14:textId="490134C7" w:rsidR="006F03A7" w:rsidRPr="00332950" w:rsidRDefault="00332950" w:rsidP="00332950">
      <w:pPr>
        <w:jc w:val="center"/>
        <w:rPr>
          <w:b/>
          <w:bCs/>
          <w:sz w:val="28"/>
          <w:szCs w:val="28"/>
        </w:rPr>
      </w:pPr>
      <w:r w:rsidRPr="00332950">
        <w:rPr>
          <w:b/>
          <w:bCs/>
          <w:sz w:val="28"/>
          <w:szCs w:val="28"/>
        </w:rPr>
        <w:t xml:space="preserve">A cutback in </w:t>
      </w:r>
      <w:proofErr w:type="spellStart"/>
      <w:r w:rsidRPr="00332950">
        <w:rPr>
          <w:b/>
          <w:bCs/>
          <w:sz w:val="28"/>
          <w:szCs w:val="28"/>
        </w:rPr>
        <w:t>Imiquimod</w:t>
      </w:r>
      <w:proofErr w:type="spellEnd"/>
      <w:r w:rsidRPr="00332950">
        <w:rPr>
          <w:b/>
          <w:bCs/>
          <w:sz w:val="28"/>
          <w:szCs w:val="28"/>
        </w:rPr>
        <w:t xml:space="preserve"> cutaneous toxicity; c</w:t>
      </w:r>
      <w:bookmarkStart w:id="2" w:name="_GoBack"/>
      <w:bookmarkEnd w:id="2"/>
      <w:r w:rsidRPr="00332950">
        <w:rPr>
          <w:b/>
          <w:bCs/>
          <w:sz w:val="28"/>
          <w:szCs w:val="28"/>
        </w:rPr>
        <w:t xml:space="preserve">omparative cutaneous toxicity analysis of </w:t>
      </w:r>
      <w:proofErr w:type="spellStart"/>
      <w:r w:rsidRPr="00332950">
        <w:rPr>
          <w:b/>
          <w:bCs/>
          <w:sz w:val="28"/>
          <w:szCs w:val="28"/>
        </w:rPr>
        <w:t>Imiquimod</w:t>
      </w:r>
      <w:proofErr w:type="spellEnd"/>
      <w:r w:rsidRPr="00332950">
        <w:rPr>
          <w:b/>
          <w:bCs/>
          <w:sz w:val="28"/>
          <w:szCs w:val="28"/>
        </w:rPr>
        <w:t xml:space="preserve"> </w:t>
      </w:r>
      <w:proofErr w:type="spellStart"/>
      <w:r w:rsidRPr="00332950">
        <w:rPr>
          <w:b/>
          <w:bCs/>
          <w:sz w:val="28"/>
          <w:szCs w:val="28"/>
        </w:rPr>
        <w:t>nanotransethosomal</w:t>
      </w:r>
      <w:proofErr w:type="spellEnd"/>
      <w:r w:rsidRPr="00332950">
        <w:rPr>
          <w:b/>
          <w:bCs/>
          <w:sz w:val="28"/>
          <w:szCs w:val="28"/>
        </w:rPr>
        <w:t xml:space="preserve"> gel with 5% marketed cream on the BALB/c mice</w:t>
      </w:r>
      <w:r w:rsidR="006F03A7" w:rsidRPr="00332950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0987D3" wp14:editId="31506906">
                <wp:simplePos x="0" y="0"/>
                <wp:positionH relativeFrom="column">
                  <wp:posOffset>323215</wp:posOffset>
                </wp:positionH>
                <wp:positionV relativeFrom="paragraph">
                  <wp:posOffset>4043680</wp:posOffset>
                </wp:positionV>
                <wp:extent cx="5430520" cy="635"/>
                <wp:effectExtent l="0" t="0" r="0" b="0"/>
                <wp:wrapTopAndBottom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05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B20AFBD" w14:textId="5F929198" w:rsidR="006F03A7" w:rsidRPr="006F03A7" w:rsidRDefault="006F03A7" w:rsidP="006F03A7">
                            <w:pPr>
                              <w:pStyle w:val="Caption"/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6F03A7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igure</w:t>
                            </w:r>
                            <w:r w:rsidR="00901D32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F03A7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  <w:r w:rsidR="00901D32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1</w:t>
                            </w:r>
                            <w:r w:rsidRPr="006F03A7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[A] Physical appearance of IMQ-nTES gel. [B] Viscosity v/s shear rate curve of IMQ-nTES ge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40987D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5.45pt;margin-top:318.4pt;width:427.6pt;height: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" stroked="f">
                <v:textbox style="mso-fit-shape-to-text:t" inset="0,0,0,0">
                  <w:txbxContent>
                    <w:p w14:paraId="1B20AFBD" w14:textId="5F929198" w:rsidR="006F03A7" w:rsidRPr="006F03A7" w:rsidRDefault="006F03A7" w:rsidP="006F03A7">
                      <w:pPr>
                        <w:pStyle w:val="Caption"/>
                        <w:rPr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6F03A7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igure</w:t>
                      </w:r>
                      <w:r w:rsidR="00901D32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Pr="006F03A7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</w:t>
                      </w:r>
                      <w:r w:rsidR="00901D32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1</w:t>
                      </w:r>
                      <w:r w:rsidRPr="006F03A7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[A] Physical appearance of IMQ-nTES gel. [B] Viscosity v/s shear rate curve of IMQ-nTES gel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6F03A7" w:rsidRPr="00332950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363AD2CB" wp14:editId="7F6380EB">
            <wp:simplePos x="0" y="0"/>
            <wp:positionH relativeFrom="margin">
              <wp:posOffset>328930</wp:posOffset>
            </wp:positionH>
            <wp:positionV relativeFrom="paragraph">
              <wp:posOffset>1444625</wp:posOffset>
            </wp:positionV>
            <wp:extent cx="5240748" cy="2541752"/>
            <wp:effectExtent l="19050" t="19050" r="17145" b="1143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28" t="14010" r="9174" b="28956"/>
                    <a:stretch/>
                  </pic:blipFill>
                  <pic:spPr bwMode="auto">
                    <a:xfrm>
                      <a:off x="0" y="0"/>
                      <a:ext cx="5240748" cy="2541752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322320" w14:textId="547A533F" w:rsidR="006F03A7" w:rsidRPr="006F03A7" w:rsidRDefault="006F03A7" w:rsidP="006F03A7"/>
    <w:p w14:paraId="73D882CE" w14:textId="541F20C1" w:rsidR="006F03A7" w:rsidRPr="006F03A7" w:rsidRDefault="006F03A7" w:rsidP="006F03A7"/>
    <w:p w14:paraId="49387922" w14:textId="055886DA" w:rsidR="006F03A7" w:rsidRDefault="006F03A7" w:rsidP="006F03A7"/>
    <w:p w14:paraId="303A13F1" w14:textId="3F1BC79D" w:rsidR="006F03A7" w:rsidRDefault="006F03A7" w:rsidP="006F03A7"/>
    <w:p w14:paraId="27C59B51" w14:textId="62E43EA0" w:rsidR="006F03A7" w:rsidRDefault="006F03A7" w:rsidP="006F03A7"/>
    <w:p w14:paraId="694375E9" w14:textId="5C0F5A2A" w:rsidR="006F03A7" w:rsidRDefault="006F03A7" w:rsidP="006F03A7"/>
    <w:p w14:paraId="5402D406" w14:textId="0B8CD10F" w:rsidR="006F03A7" w:rsidRDefault="006F03A7" w:rsidP="006F03A7"/>
    <w:p w14:paraId="343CEEFD" w14:textId="20A91EC7" w:rsidR="006F03A7" w:rsidRDefault="006F03A7" w:rsidP="006F03A7"/>
    <w:p w14:paraId="130E7AFB" w14:textId="2D90BBFD" w:rsidR="006F03A7" w:rsidRDefault="006F03A7" w:rsidP="006F03A7"/>
    <w:p w14:paraId="2488935B" w14:textId="2689D79C" w:rsidR="006F03A7" w:rsidRDefault="006F03A7" w:rsidP="006F03A7"/>
    <w:p w14:paraId="11215570" w14:textId="27F1093A" w:rsidR="006F03A7" w:rsidRPr="006F03A7" w:rsidRDefault="006F03A7" w:rsidP="006F03A7"/>
    <w:p w14:paraId="11D7A177" w14:textId="222F2CDC" w:rsidR="006F03A7" w:rsidRPr="006F03A7" w:rsidRDefault="006F03A7" w:rsidP="006F03A7"/>
    <w:p w14:paraId="51BC155D" w14:textId="11DEACE2" w:rsidR="006F03A7" w:rsidRPr="006F03A7" w:rsidRDefault="005F6204" w:rsidP="006F03A7"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7A5D3149" wp14:editId="65D5BE05">
            <wp:simplePos x="0" y="0"/>
            <wp:positionH relativeFrom="column">
              <wp:posOffset>-171025</wp:posOffset>
            </wp:positionH>
            <wp:positionV relativeFrom="paragraph">
              <wp:posOffset>271145</wp:posOffset>
            </wp:positionV>
            <wp:extent cx="6099175" cy="4366260"/>
            <wp:effectExtent l="19050" t="19050" r="15875" b="1524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18" r="8535"/>
                    <a:stretch/>
                  </pic:blipFill>
                  <pic:spPr bwMode="auto">
                    <a:xfrm>
                      <a:off x="0" y="0"/>
                      <a:ext cx="6099175" cy="436626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AF649E" w14:textId="5596B65B" w:rsidR="006F03A7" w:rsidRPr="006F03A7" w:rsidRDefault="005244AC" w:rsidP="006F03A7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CC81C3" wp14:editId="5B6C73BE">
                <wp:simplePos x="0" y="0"/>
                <wp:positionH relativeFrom="column">
                  <wp:posOffset>247573</wp:posOffset>
                </wp:positionH>
                <wp:positionV relativeFrom="paragraph">
                  <wp:posOffset>4449480</wp:posOffset>
                </wp:positionV>
                <wp:extent cx="5076825" cy="635"/>
                <wp:effectExtent l="0" t="0" r="0" b="0"/>
                <wp:wrapTopAndBottom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68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4E31811" w14:textId="22ABD833" w:rsidR="006F03A7" w:rsidRPr="006F03A7" w:rsidRDefault="006F03A7" w:rsidP="006F03A7">
                            <w:pPr>
                              <w:pStyle w:val="Caption"/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6F03A7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igure</w:t>
                            </w:r>
                            <w:r w:rsidR="00901D32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F03A7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  <w:r w:rsidR="00901D32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2</w:t>
                            </w:r>
                            <w:r w:rsidR="00CB606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Skin irritation study</w:t>
                            </w:r>
                            <w:r w:rsidRPr="006F03A7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7CC81C3" id="Text Box 5" o:spid="_x0000_s1027" type="#_x0000_t202" style="position:absolute;margin-left:19.5pt;margin-top:350.35pt;width:399.75pt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" stroked="f">
                <v:textbox style="mso-fit-shape-to-text:t" inset="0,0,0,0">
                  <w:txbxContent>
                    <w:p w14:paraId="24E31811" w14:textId="22ABD833" w:rsidR="006F03A7" w:rsidRPr="006F03A7" w:rsidRDefault="006F03A7" w:rsidP="006F03A7">
                      <w:pPr>
                        <w:pStyle w:val="Caption"/>
                        <w:rPr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6F03A7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igure</w:t>
                      </w:r>
                      <w:r w:rsidR="00901D32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Pr="006F03A7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</w:t>
                      </w:r>
                      <w:r w:rsidR="00901D32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2</w:t>
                      </w:r>
                      <w:r w:rsidR="00CB606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Skin irritation study</w:t>
                      </w:r>
                      <w:r w:rsidRPr="006F03A7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6B428F1F" w14:textId="73797685" w:rsidR="006F03A7" w:rsidRPr="006F03A7" w:rsidRDefault="006F03A7" w:rsidP="006F03A7"/>
    <w:p w14:paraId="15C4B9A4" w14:textId="0E9C4952" w:rsidR="006F03A7" w:rsidRPr="006F03A7" w:rsidRDefault="006F03A7" w:rsidP="006F03A7"/>
    <w:p w14:paraId="5B44F5B9" w14:textId="7F9398FD" w:rsidR="006F03A7" w:rsidRPr="006F03A7" w:rsidRDefault="006F03A7" w:rsidP="006F03A7"/>
    <w:p w14:paraId="5C61197F" w14:textId="141BF315" w:rsidR="006F03A7" w:rsidRPr="006F03A7" w:rsidRDefault="006F03A7" w:rsidP="006F03A7"/>
    <w:p w14:paraId="0F492D38" w14:textId="77777777" w:rsidR="006F03A7" w:rsidRPr="006F03A7" w:rsidRDefault="006F03A7" w:rsidP="006F03A7"/>
    <w:sectPr w:rsidR="006F03A7" w:rsidRPr="006F0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yMLE0MzczNzIxMTZU0lEKTi0uzszPAykwqQUALgAoSywAAAA="/>
  </w:docVars>
  <w:rsids>
    <w:rsidRoot w:val="001E6369"/>
    <w:rsid w:val="000E2B4D"/>
    <w:rsid w:val="001E6369"/>
    <w:rsid w:val="00332950"/>
    <w:rsid w:val="00513846"/>
    <w:rsid w:val="005244AC"/>
    <w:rsid w:val="005C475C"/>
    <w:rsid w:val="005F60ED"/>
    <w:rsid w:val="005F6204"/>
    <w:rsid w:val="006F03A7"/>
    <w:rsid w:val="00735E18"/>
    <w:rsid w:val="00883093"/>
    <w:rsid w:val="00901D32"/>
    <w:rsid w:val="00CB6069"/>
    <w:rsid w:val="00F47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FE9BD"/>
  <w15:chartTrackingRefBased/>
  <w15:docId w15:val="{08BBCDFA-053E-4C4C-9B32-C702F0C18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E18"/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F470BC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F03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470B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F470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72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1</TotalTime>
  <Pages>2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H JAMSHAID</dc:creator>
  <cp:keywords/>
  <dc:description/>
  <cp:lastModifiedBy>Din Fakhar</cp:lastModifiedBy>
  <cp:revision>10</cp:revision>
  <dcterms:created xsi:type="dcterms:W3CDTF">2021-07-19T21:49:00Z</dcterms:created>
  <dcterms:modified xsi:type="dcterms:W3CDTF">2022-07-22T13:11:00Z</dcterms:modified>
</cp:coreProperties>
</file>